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pPr w:leftFromText="180" w:rightFromText="180" w:vertAnchor="text" w:tblpY="-227"/>
        <w:tblW w:w="0" w:type="auto"/>
        <w:tblLook w:val="04A0" w:firstRow="1" w:lastRow="0" w:firstColumn="1" w:lastColumn="0" w:noHBand="0" w:noVBand="1"/>
      </w:tblPr>
      <w:tblGrid>
        <w:gridCol w:w="546"/>
        <w:gridCol w:w="8804"/>
      </w:tblGrid>
      <w:tr w:rsidR="00B728DE" w:rsidRPr="006545F1" w:rsidTr="00B728DE">
        <w:trPr>
          <w:trHeight w:val="298"/>
        </w:trPr>
        <w:tc>
          <w:tcPr>
            <w:tcW w:w="0" w:type="auto"/>
            <w:vAlign w:val="center"/>
          </w:tcPr>
          <w:p w:rsidR="00B728DE" w:rsidRPr="006545F1" w:rsidRDefault="00B728DE" w:rsidP="00B728DE">
            <w:pPr>
              <w:rPr>
                <w:b/>
                <w:bCs/>
              </w:rPr>
            </w:pPr>
          </w:p>
        </w:tc>
        <w:tc>
          <w:tcPr>
            <w:tcW w:w="0" w:type="auto"/>
            <w:vAlign w:val="center"/>
          </w:tcPr>
          <w:p w:rsidR="00B728DE" w:rsidRPr="00A93DE7" w:rsidRDefault="00B728DE" w:rsidP="00B728DE">
            <w:pPr>
              <w:rPr>
                <w:b/>
                <w:bCs/>
                <w:sz w:val="24"/>
                <w:szCs w:val="24"/>
              </w:rPr>
            </w:pPr>
            <w:r w:rsidRPr="00A93DE7">
              <w:rPr>
                <w:b/>
                <w:bCs/>
                <w:sz w:val="24"/>
                <w:szCs w:val="24"/>
              </w:rPr>
              <w:t>Case Definitions</w:t>
            </w:r>
          </w:p>
        </w:tc>
      </w:tr>
      <w:tr w:rsidR="00B728DE" w:rsidRPr="006545F1" w:rsidTr="00B728DE">
        <w:trPr>
          <w:trHeight w:val="340"/>
        </w:trPr>
        <w:tc>
          <w:tcPr>
            <w:tcW w:w="0" w:type="auto"/>
            <w:vAlign w:val="center"/>
          </w:tcPr>
          <w:p w:rsidR="00B728DE" w:rsidRPr="006545F1" w:rsidRDefault="00B728DE" w:rsidP="00B728DE">
            <w:pPr>
              <w:jc w:val="center"/>
            </w:pPr>
            <w:r w:rsidRPr="006545F1">
              <w:t>1</w:t>
            </w:r>
          </w:p>
        </w:tc>
        <w:tc>
          <w:tcPr>
            <w:tcW w:w="0" w:type="auto"/>
          </w:tcPr>
          <w:p w:rsidR="00B728DE" w:rsidRPr="006545F1" w:rsidRDefault="00B728DE" w:rsidP="00B728DE">
            <w:r w:rsidRPr="006545F1">
              <w:t>PSG</w:t>
            </w:r>
            <w:r w:rsidRPr="006545F1">
              <w:rPr>
                <w:vertAlign w:val="superscript"/>
              </w:rPr>
              <w:t>a</w:t>
            </w:r>
            <w:r w:rsidRPr="006545F1">
              <w:t xml:space="preserve"> + subsequent AT</w:t>
            </w:r>
            <w:r w:rsidRPr="006545F1">
              <w:rPr>
                <w:vertAlign w:val="superscript"/>
              </w:rPr>
              <w:t>b</w:t>
            </w:r>
            <w:r w:rsidRPr="006545F1">
              <w:t xml:space="preserve"> &lt;6 months post PSG</w:t>
            </w:r>
          </w:p>
        </w:tc>
      </w:tr>
      <w:tr w:rsidR="00B728DE" w:rsidRPr="006545F1" w:rsidTr="00B728DE">
        <w:trPr>
          <w:trHeight w:val="340"/>
        </w:trPr>
        <w:tc>
          <w:tcPr>
            <w:tcW w:w="0" w:type="auto"/>
            <w:vAlign w:val="center"/>
          </w:tcPr>
          <w:p w:rsidR="00B728DE" w:rsidRPr="006545F1" w:rsidRDefault="00B728DE" w:rsidP="00B728DE">
            <w:pPr>
              <w:jc w:val="center"/>
            </w:pPr>
            <w:r w:rsidRPr="006545F1">
              <w:t>2</w:t>
            </w:r>
          </w:p>
        </w:tc>
        <w:tc>
          <w:tcPr>
            <w:tcW w:w="0" w:type="auto"/>
          </w:tcPr>
          <w:p w:rsidR="00B728DE" w:rsidRPr="006545F1" w:rsidRDefault="00B728DE" w:rsidP="00B728DE">
            <w:r w:rsidRPr="006545F1">
              <w:t>PSG + subsequent AT &lt;12 months post PSG</w:t>
            </w:r>
          </w:p>
        </w:tc>
      </w:tr>
      <w:tr w:rsidR="00B728DE" w:rsidRPr="006545F1" w:rsidTr="00B728DE">
        <w:trPr>
          <w:trHeight w:val="340"/>
        </w:trPr>
        <w:tc>
          <w:tcPr>
            <w:tcW w:w="0" w:type="auto"/>
            <w:vAlign w:val="center"/>
          </w:tcPr>
          <w:p w:rsidR="00B728DE" w:rsidRPr="006545F1" w:rsidRDefault="00B728DE" w:rsidP="00B728DE">
            <w:pPr>
              <w:jc w:val="center"/>
            </w:pPr>
            <w:r w:rsidRPr="006545F1">
              <w:t>3</w:t>
            </w:r>
          </w:p>
        </w:tc>
        <w:tc>
          <w:tcPr>
            <w:tcW w:w="0" w:type="auto"/>
          </w:tcPr>
          <w:p w:rsidR="00B728DE" w:rsidRPr="006545F1" w:rsidRDefault="00B728DE" w:rsidP="00B728DE">
            <w:r w:rsidRPr="006545F1">
              <w:t>PSG + subsequent AT &lt;18 months post PSG</w:t>
            </w:r>
          </w:p>
        </w:tc>
      </w:tr>
      <w:tr w:rsidR="00B728DE" w:rsidRPr="006545F1" w:rsidTr="00B728DE">
        <w:trPr>
          <w:trHeight w:val="340"/>
        </w:trPr>
        <w:tc>
          <w:tcPr>
            <w:tcW w:w="0" w:type="auto"/>
            <w:vAlign w:val="center"/>
          </w:tcPr>
          <w:p w:rsidR="00B728DE" w:rsidRPr="006545F1" w:rsidRDefault="00B728DE" w:rsidP="00B728DE">
            <w:pPr>
              <w:jc w:val="center"/>
            </w:pPr>
            <w:r w:rsidRPr="006545F1">
              <w:t>4</w:t>
            </w:r>
          </w:p>
        </w:tc>
        <w:tc>
          <w:tcPr>
            <w:tcW w:w="0" w:type="auto"/>
          </w:tcPr>
          <w:p w:rsidR="00B728DE" w:rsidRPr="006545F1" w:rsidRDefault="00B728DE" w:rsidP="00B728DE">
            <w:r w:rsidRPr="006545F1">
              <w:t>PSG + subsequent AT &lt;24 months post PSG</w:t>
            </w:r>
          </w:p>
        </w:tc>
      </w:tr>
      <w:tr w:rsidR="00B728DE" w:rsidRPr="006545F1" w:rsidTr="00B728DE">
        <w:trPr>
          <w:trHeight w:val="340"/>
        </w:trPr>
        <w:tc>
          <w:tcPr>
            <w:tcW w:w="0" w:type="auto"/>
            <w:vAlign w:val="center"/>
          </w:tcPr>
          <w:p w:rsidR="00B728DE" w:rsidRPr="006545F1" w:rsidRDefault="00B728DE" w:rsidP="00B728DE">
            <w:pPr>
              <w:jc w:val="center"/>
            </w:pPr>
            <w:r w:rsidRPr="006545F1">
              <w:t>5</w:t>
            </w:r>
          </w:p>
        </w:tc>
        <w:tc>
          <w:tcPr>
            <w:tcW w:w="0" w:type="auto"/>
          </w:tcPr>
          <w:p w:rsidR="00B728DE" w:rsidRPr="006545F1" w:rsidRDefault="00B728DE" w:rsidP="00B728DE">
            <w:r w:rsidRPr="006545F1">
              <w:t>PSG + subsequent prescription for CPAP/BiPAP</w:t>
            </w:r>
            <w:r w:rsidRPr="006545F1">
              <w:rPr>
                <w:vertAlign w:val="superscript"/>
              </w:rPr>
              <w:t>c</w:t>
            </w:r>
            <w:r w:rsidRPr="006545F1">
              <w:t xml:space="preserve"> &lt;6 months post PSG</w:t>
            </w:r>
          </w:p>
        </w:tc>
      </w:tr>
      <w:tr w:rsidR="00B728DE" w:rsidRPr="006545F1" w:rsidTr="00B728DE">
        <w:trPr>
          <w:trHeight w:val="340"/>
        </w:trPr>
        <w:tc>
          <w:tcPr>
            <w:tcW w:w="0" w:type="auto"/>
            <w:vAlign w:val="center"/>
          </w:tcPr>
          <w:p w:rsidR="00B728DE" w:rsidRPr="006545F1" w:rsidRDefault="00B728DE" w:rsidP="00B728DE">
            <w:pPr>
              <w:jc w:val="center"/>
            </w:pPr>
            <w:r w:rsidRPr="006545F1">
              <w:t>6</w:t>
            </w:r>
          </w:p>
        </w:tc>
        <w:tc>
          <w:tcPr>
            <w:tcW w:w="0" w:type="auto"/>
          </w:tcPr>
          <w:p w:rsidR="00B728DE" w:rsidRPr="006545F1" w:rsidRDefault="00B728DE" w:rsidP="00B728DE">
            <w:r w:rsidRPr="006545F1">
              <w:t>PSG + subsequent prescription for CPAP/BiPAP &lt;12 months post PSG</w:t>
            </w:r>
          </w:p>
        </w:tc>
      </w:tr>
      <w:tr w:rsidR="00B728DE" w:rsidRPr="006545F1" w:rsidTr="00B728DE">
        <w:trPr>
          <w:trHeight w:val="340"/>
        </w:trPr>
        <w:tc>
          <w:tcPr>
            <w:tcW w:w="0" w:type="auto"/>
            <w:vAlign w:val="center"/>
          </w:tcPr>
          <w:p w:rsidR="00B728DE" w:rsidRPr="006545F1" w:rsidRDefault="00B728DE" w:rsidP="00B728DE">
            <w:pPr>
              <w:jc w:val="center"/>
            </w:pPr>
            <w:r w:rsidRPr="006545F1">
              <w:t>7</w:t>
            </w:r>
          </w:p>
        </w:tc>
        <w:tc>
          <w:tcPr>
            <w:tcW w:w="0" w:type="auto"/>
          </w:tcPr>
          <w:p w:rsidR="00B728DE" w:rsidRPr="006545F1" w:rsidRDefault="00B728DE" w:rsidP="00B728DE">
            <w:r w:rsidRPr="006545F1">
              <w:t>PSG + subsequent prescription for CPAP/BiPAP &lt;18 months post PSG</w:t>
            </w:r>
          </w:p>
        </w:tc>
      </w:tr>
      <w:tr w:rsidR="00B728DE" w:rsidRPr="006545F1" w:rsidTr="00B728DE">
        <w:trPr>
          <w:trHeight w:val="340"/>
        </w:trPr>
        <w:tc>
          <w:tcPr>
            <w:tcW w:w="0" w:type="auto"/>
            <w:vAlign w:val="center"/>
          </w:tcPr>
          <w:p w:rsidR="00B728DE" w:rsidRPr="006545F1" w:rsidRDefault="00B728DE" w:rsidP="00B728DE">
            <w:pPr>
              <w:jc w:val="center"/>
            </w:pPr>
            <w:r w:rsidRPr="006545F1">
              <w:t>8</w:t>
            </w:r>
          </w:p>
        </w:tc>
        <w:tc>
          <w:tcPr>
            <w:tcW w:w="0" w:type="auto"/>
          </w:tcPr>
          <w:p w:rsidR="00B728DE" w:rsidRPr="006545F1" w:rsidRDefault="00B728DE" w:rsidP="00B728DE">
            <w:r w:rsidRPr="006545F1">
              <w:t>PSG + subsequent prescription for CPAP/BiPAP &lt;24 months post PSG</w:t>
            </w:r>
          </w:p>
        </w:tc>
      </w:tr>
      <w:tr w:rsidR="00B728DE" w:rsidRPr="006545F1" w:rsidTr="00B728DE">
        <w:trPr>
          <w:trHeight w:val="585"/>
        </w:trPr>
        <w:tc>
          <w:tcPr>
            <w:tcW w:w="0" w:type="auto"/>
            <w:vAlign w:val="center"/>
          </w:tcPr>
          <w:p w:rsidR="00B728DE" w:rsidRPr="006545F1" w:rsidRDefault="00B728DE" w:rsidP="00B728DE">
            <w:pPr>
              <w:jc w:val="center"/>
            </w:pPr>
            <w:r w:rsidRPr="006545F1">
              <w:t>9</w:t>
            </w:r>
          </w:p>
        </w:tc>
        <w:tc>
          <w:tcPr>
            <w:tcW w:w="0" w:type="auto"/>
          </w:tcPr>
          <w:p w:rsidR="00B728DE" w:rsidRPr="006545F1" w:rsidRDefault="00B728DE" w:rsidP="00B728DE">
            <w:r w:rsidRPr="006545F1">
              <w:t>PSG + subsequent AT (within 0-24 months) + any OSA</w:t>
            </w:r>
            <w:r w:rsidRPr="006545F1">
              <w:rPr>
                <w:vertAlign w:val="superscript"/>
              </w:rPr>
              <w:t>d</w:t>
            </w:r>
            <w:r w:rsidRPr="006545F1">
              <w:t xml:space="preserve"> diagnosis code listed in DAD or SDS/NACRS at any time from PSG date up to and including date of AT surgery admission</w:t>
            </w:r>
          </w:p>
        </w:tc>
      </w:tr>
      <w:tr w:rsidR="00B728DE" w:rsidRPr="006545F1" w:rsidTr="00B728DE">
        <w:trPr>
          <w:trHeight w:val="507"/>
        </w:trPr>
        <w:tc>
          <w:tcPr>
            <w:tcW w:w="0" w:type="auto"/>
            <w:vAlign w:val="center"/>
          </w:tcPr>
          <w:p w:rsidR="00B728DE" w:rsidRPr="006545F1" w:rsidRDefault="00B728DE" w:rsidP="00B728DE">
            <w:pPr>
              <w:jc w:val="center"/>
            </w:pPr>
            <w:r w:rsidRPr="006545F1">
              <w:t>10</w:t>
            </w:r>
          </w:p>
        </w:tc>
        <w:tc>
          <w:tcPr>
            <w:tcW w:w="0" w:type="auto"/>
          </w:tcPr>
          <w:p w:rsidR="00B728DE" w:rsidRPr="006545F1" w:rsidRDefault="00B728DE" w:rsidP="00B728DE">
            <w:r w:rsidRPr="006545F1">
              <w:t>PSG + any subsequent code within 0-24 months for Sleep apnea, obstructed (i.e. ICD-10 G4730 in DAD/NACRS/SDS)</w:t>
            </w:r>
          </w:p>
        </w:tc>
      </w:tr>
      <w:tr w:rsidR="00B728DE" w:rsidRPr="006545F1" w:rsidTr="00B728DE">
        <w:trPr>
          <w:trHeight w:val="317"/>
        </w:trPr>
        <w:tc>
          <w:tcPr>
            <w:tcW w:w="0" w:type="auto"/>
            <w:vAlign w:val="center"/>
          </w:tcPr>
          <w:p w:rsidR="00B728DE" w:rsidRPr="006545F1" w:rsidRDefault="00B728DE" w:rsidP="00B728DE">
            <w:pPr>
              <w:autoSpaceDE w:val="0"/>
              <w:autoSpaceDN w:val="0"/>
              <w:adjustRightInd w:val="0"/>
              <w:jc w:val="center"/>
            </w:pPr>
            <w:r w:rsidRPr="006545F1">
              <w:t>11</w:t>
            </w:r>
          </w:p>
        </w:tc>
        <w:tc>
          <w:tcPr>
            <w:tcW w:w="0" w:type="auto"/>
          </w:tcPr>
          <w:p w:rsidR="00B728DE" w:rsidRPr="006545F1" w:rsidRDefault="00B728DE" w:rsidP="00B728DE">
            <w:pPr>
              <w:autoSpaceDE w:val="0"/>
              <w:autoSpaceDN w:val="0"/>
              <w:adjustRightInd w:val="0"/>
            </w:pPr>
            <w:r w:rsidRPr="006545F1">
              <w:t>PSG + any subsequent code within 0-24 months for Other sleep apnea (i.e. ICD-10 G4738 in DAD/NACRS/SDS)</w:t>
            </w:r>
          </w:p>
        </w:tc>
      </w:tr>
      <w:tr w:rsidR="00B728DE" w:rsidRPr="006545F1" w:rsidTr="00B728DE">
        <w:trPr>
          <w:trHeight w:val="602"/>
        </w:trPr>
        <w:tc>
          <w:tcPr>
            <w:tcW w:w="0" w:type="auto"/>
            <w:vAlign w:val="center"/>
          </w:tcPr>
          <w:p w:rsidR="00B728DE" w:rsidRPr="006545F1" w:rsidRDefault="00B728DE" w:rsidP="00B728DE">
            <w:pPr>
              <w:autoSpaceDE w:val="0"/>
              <w:autoSpaceDN w:val="0"/>
              <w:adjustRightInd w:val="0"/>
              <w:jc w:val="center"/>
            </w:pPr>
            <w:r w:rsidRPr="006545F1">
              <w:t>12</w:t>
            </w:r>
          </w:p>
        </w:tc>
        <w:tc>
          <w:tcPr>
            <w:tcW w:w="0" w:type="auto"/>
          </w:tcPr>
          <w:p w:rsidR="00B728DE" w:rsidRPr="006545F1" w:rsidRDefault="00B728DE" w:rsidP="00B728DE">
            <w:pPr>
              <w:autoSpaceDE w:val="0"/>
              <w:autoSpaceDN w:val="0"/>
              <w:adjustRightInd w:val="0"/>
            </w:pPr>
            <w:r w:rsidRPr="006545F1">
              <w:t>PSG + any subsequent code within 0-24 months for Any ICD-10 code for OSA in DAD/NACRS/SDS (i.e. G4730 or G4738)</w:t>
            </w:r>
          </w:p>
        </w:tc>
      </w:tr>
      <w:tr w:rsidR="00B728DE" w:rsidRPr="006545F1" w:rsidTr="00B728DE">
        <w:trPr>
          <w:trHeight w:val="637"/>
        </w:trPr>
        <w:tc>
          <w:tcPr>
            <w:tcW w:w="0" w:type="auto"/>
            <w:vAlign w:val="center"/>
          </w:tcPr>
          <w:p w:rsidR="00B728DE" w:rsidRPr="006545F1" w:rsidRDefault="00B728DE" w:rsidP="00B728DE">
            <w:pPr>
              <w:autoSpaceDE w:val="0"/>
              <w:autoSpaceDN w:val="0"/>
              <w:adjustRightInd w:val="0"/>
              <w:jc w:val="center"/>
            </w:pPr>
            <w:r w:rsidRPr="006545F1">
              <w:t>13</w:t>
            </w:r>
          </w:p>
        </w:tc>
        <w:tc>
          <w:tcPr>
            <w:tcW w:w="0" w:type="auto"/>
          </w:tcPr>
          <w:p w:rsidR="00B728DE" w:rsidRPr="006545F1" w:rsidRDefault="00B728DE" w:rsidP="00B728DE">
            <w:pPr>
              <w:autoSpaceDE w:val="0"/>
              <w:autoSpaceDN w:val="0"/>
              <w:adjustRightInd w:val="0"/>
            </w:pPr>
            <w:r w:rsidRPr="006545F1">
              <w:t>PSG + AT within &lt;18 months post OR PSG + CPAP/biPAP &lt;18 months post OR PSG + OSA code in &lt;24 months post (i.e. combination of 3 OR 7 OR 12)</w:t>
            </w:r>
          </w:p>
        </w:tc>
      </w:tr>
      <w:tr w:rsidR="00B728DE" w:rsidRPr="006545F1" w:rsidTr="00B728DE">
        <w:trPr>
          <w:trHeight w:val="624"/>
        </w:trPr>
        <w:tc>
          <w:tcPr>
            <w:tcW w:w="0" w:type="auto"/>
            <w:vAlign w:val="center"/>
          </w:tcPr>
          <w:p w:rsidR="00B728DE" w:rsidRPr="006545F1" w:rsidRDefault="00B728DE" w:rsidP="00B728DE">
            <w:pPr>
              <w:autoSpaceDE w:val="0"/>
              <w:autoSpaceDN w:val="0"/>
              <w:adjustRightInd w:val="0"/>
              <w:jc w:val="center"/>
            </w:pPr>
            <w:r w:rsidRPr="006545F1">
              <w:t>14</w:t>
            </w:r>
            <w:r>
              <w:t>*</w:t>
            </w:r>
          </w:p>
        </w:tc>
        <w:tc>
          <w:tcPr>
            <w:tcW w:w="0" w:type="auto"/>
          </w:tcPr>
          <w:p w:rsidR="00B728DE" w:rsidRPr="006545F1" w:rsidRDefault="00B728DE" w:rsidP="00B728DE">
            <w:pPr>
              <w:autoSpaceDE w:val="0"/>
              <w:autoSpaceDN w:val="0"/>
              <w:adjustRightInd w:val="0"/>
            </w:pPr>
            <w:r w:rsidRPr="006545F1">
              <w:t xml:space="preserve">PSG + any subsequent code within 6 months BEFORE or 0-24 months AFTER for </w:t>
            </w:r>
            <w:r>
              <w:t>a</w:t>
            </w:r>
            <w:r w:rsidRPr="006545F1">
              <w:t>ny ICD-10 code for OSA in DAD/NACRS/SDS (i.e. G4730 or G4738)</w:t>
            </w:r>
          </w:p>
        </w:tc>
      </w:tr>
      <w:tr w:rsidR="00B728DE" w:rsidRPr="006545F1" w:rsidTr="00B728DE">
        <w:trPr>
          <w:trHeight w:val="431"/>
        </w:trPr>
        <w:tc>
          <w:tcPr>
            <w:tcW w:w="0" w:type="auto"/>
            <w:vAlign w:val="center"/>
          </w:tcPr>
          <w:p w:rsidR="00B728DE" w:rsidRPr="006545F1" w:rsidRDefault="00B728DE" w:rsidP="00B728DE">
            <w:pPr>
              <w:autoSpaceDE w:val="0"/>
              <w:autoSpaceDN w:val="0"/>
              <w:adjustRightInd w:val="0"/>
              <w:jc w:val="center"/>
            </w:pPr>
            <w:r w:rsidRPr="006545F1">
              <w:t>15</w:t>
            </w:r>
          </w:p>
        </w:tc>
        <w:tc>
          <w:tcPr>
            <w:tcW w:w="0" w:type="auto"/>
          </w:tcPr>
          <w:p w:rsidR="00B728DE" w:rsidRPr="006545F1" w:rsidRDefault="00B728DE" w:rsidP="00B728DE">
            <w:pPr>
              <w:autoSpaceDE w:val="0"/>
              <w:autoSpaceDN w:val="0"/>
              <w:adjustRightInd w:val="0"/>
            </w:pPr>
            <w:r w:rsidRPr="006545F1">
              <w:t xml:space="preserve">PSG + subsequent second PSG within 12 months </w:t>
            </w:r>
            <w:r>
              <w:t>a</w:t>
            </w:r>
            <w:r w:rsidRPr="006545F1">
              <w:t>fterward</w:t>
            </w:r>
            <w:r>
              <w:t>s</w:t>
            </w:r>
          </w:p>
        </w:tc>
      </w:tr>
      <w:tr w:rsidR="00B728DE" w:rsidRPr="006545F1" w:rsidTr="00B728DE">
        <w:trPr>
          <w:trHeight w:val="550"/>
        </w:trPr>
        <w:tc>
          <w:tcPr>
            <w:tcW w:w="0" w:type="auto"/>
            <w:vAlign w:val="center"/>
          </w:tcPr>
          <w:p w:rsidR="00B728DE" w:rsidRPr="006545F1" w:rsidRDefault="00B728DE" w:rsidP="00B728DE">
            <w:pPr>
              <w:autoSpaceDE w:val="0"/>
              <w:autoSpaceDN w:val="0"/>
              <w:adjustRightInd w:val="0"/>
              <w:jc w:val="center"/>
            </w:pPr>
            <w:r w:rsidRPr="006545F1">
              <w:t>16</w:t>
            </w:r>
          </w:p>
        </w:tc>
        <w:tc>
          <w:tcPr>
            <w:tcW w:w="0" w:type="auto"/>
          </w:tcPr>
          <w:p w:rsidR="00B728DE" w:rsidRPr="006545F1" w:rsidRDefault="00B728DE" w:rsidP="00B728DE">
            <w:pPr>
              <w:autoSpaceDE w:val="0"/>
              <w:autoSpaceDN w:val="0"/>
              <w:adjustRightInd w:val="0"/>
            </w:pPr>
            <w:r w:rsidRPr="006545F1">
              <w:t>PSG + subsequent second PSG within 12 months afterwards AND prescription for CPAP/BiPAP &lt;12 months post PSG</w:t>
            </w:r>
          </w:p>
        </w:tc>
      </w:tr>
      <w:tr w:rsidR="00B728DE" w:rsidRPr="006545F1" w:rsidTr="00B728DE">
        <w:trPr>
          <w:trHeight w:val="585"/>
        </w:trPr>
        <w:tc>
          <w:tcPr>
            <w:tcW w:w="0" w:type="auto"/>
            <w:vAlign w:val="center"/>
          </w:tcPr>
          <w:p w:rsidR="00B728DE" w:rsidRPr="006545F1" w:rsidRDefault="00B728DE" w:rsidP="00B728DE">
            <w:pPr>
              <w:autoSpaceDE w:val="0"/>
              <w:autoSpaceDN w:val="0"/>
              <w:adjustRightInd w:val="0"/>
              <w:jc w:val="center"/>
            </w:pPr>
            <w:r w:rsidRPr="006545F1">
              <w:t>17</w:t>
            </w:r>
          </w:p>
        </w:tc>
        <w:tc>
          <w:tcPr>
            <w:tcW w:w="0" w:type="auto"/>
          </w:tcPr>
          <w:p w:rsidR="00B728DE" w:rsidRPr="006545F1" w:rsidRDefault="00B728DE" w:rsidP="00B728DE">
            <w:pPr>
              <w:autoSpaceDE w:val="0"/>
              <w:autoSpaceDN w:val="0"/>
              <w:adjustRightInd w:val="0"/>
            </w:pPr>
            <w:r w:rsidRPr="006545F1">
              <w:t>PSG + subsequent second PSG within 12 months afterwards OR prescription for CPAP/BiPAP &lt;12 months post PSG</w:t>
            </w:r>
          </w:p>
        </w:tc>
      </w:tr>
      <w:tr w:rsidR="00B728DE" w:rsidRPr="006545F1" w:rsidTr="00B728DE">
        <w:trPr>
          <w:trHeight w:val="571"/>
        </w:trPr>
        <w:tc>
          <w:tcPr>
            <w:tcW w:w="0" w:type="auto"/>
            <w:vAlign w:val="center"/>
          </w:tcPr>
          <w:p w:rsidR="00B728DE" w:rsidRPr="006545F1" w:rsidRDefault="00B728DE" w:rsidP="00B728DE">
            <w:pPr>
              <w:autoSpaceDE w:val="0"/>
              <w:autoSpaceDN w:val="0"/>
              <w:adjustRightInd w:val="0"/>
              <w:jc w:val="center"/>
            </w:pPr>
            <w:r w:rsidRPr="006545F1">
              <w:t>18</w:t>
            </w:r>
          </w:p>
        </w:tc>
        <w:tc>
          <w:tcPr>
            <w:tcW w:w="0" w:type="auto"/>
          </w:tcPr>
          <w:p w:rsidR="00B728DE" w:rsidRPr="006545F1" w:rsidRDefault="00B728DE" w:rsidP="00B728DE">
            <w:pPr>
              <w:autoSpaceDE w:val="0"/>
              <w:autoSpaceDN w:val="0"/>
              <w:adjustRightInd w:val="0"/>
            </w:pPr>
            <w:r w:rsidRPr="006545F1">
              <w:t>PSG + any subsequent code within 0-12 months for Any ICD-10 code for OSA in DAD/NACRS/SDS (i.e. G4730 or G4738)</w:t>
            </w:r>
          </w:p>
        </w:tc>
      </w:tr>
      <w:tr w:rsidR="00B728DE" w:rsidRPr="006545F1" w:rsidTr="00B728DE">
        <w:trPr>
          <w:trHeight w:val="565"/>
        </w:trPr>
        <w:tc>
          <w:tcPr>
            <w:tcW w:w="0" w:type="auto"/>
            <w:vAlign w:val="center"/>
          </w:tcPr>
          <w:p w:rsidR="00B728DE" w:rsidRPr="006545F1" w:rsidRDefault="00B728DE" w:rsidP="00B728DE">
            <w:pPr>
              <w:autoSpaceDE w:val="0"/>
              <w:autoSpaceDN w:val="0"/>
              <w:adjustRightInd w:val="0"/>
              <w:jc w:val="center"/>
            </w:pPr>
            <w:r w:rsidRPr="006545F1">
              <w:t>19</w:t>
            </w:r>
          </w:p>
        </w:tc>
        <w:tc>
          <w:tcPr>
            <w:tcW w:w="0" w:type="auto"/>
          </w:tcPr>
          <w:p w:rsidR="00B728DE" w:rsidRPr="006545F1" w:rsidRDefault="00B728DE" w:rsidP="00B728DE">
            <w:pPr>
              <w:autoSpaceDE w:val="0"/>
              <w:autoSpaceDN w:val="0"/>
              <w:adjustRightInd w:val="0"/>
            </w:pPr>
            <w:r w:rsidRPr="006545F1">
              <w:t>PSG + any subsequent code within 0-18 months for Any ICD-10 code for OSA in DAD/NACRS/SDS (i.e. G4730 or G4738)</w:t>
            </w:r>
          </w:p>
        </w:tc>
      </w:tr>
      <w:tr w:rsidR="00B728DE" w:rsidRPr="006545F1" w:rsidTr="00B728DE">
        <w:trPr>
          <w:trHeight w:val="461"/>
        </w:trPr>
        <w:tc>
          <w:tcPr>
            <w:tcW w:w="0" w:type="auto"/>
            <w:vAlign w:val="center"/>
          </w:tcPr>
          <w:p w:rsidR="00B728DE" w:rsidRPr="006545F1" w:rsidRDefault="00B728DE" w:rsidP="00B728DE">
            <w:pPr>
              <w:autoSpaceDE w:val="0"/>
              <w:autoSpaceDN w:val="0"/>
              <w:adjustRightInd w:val="0"/>
              <w:jc w:val="center"/>
            </w:pPr>
            <w:r w:rsidRPr="006545F1">
              <w:t>20</w:t>
            </w:r>
            <w:r>
              <w:t>*</w:t>
            </w:r>
          </w:p>
        </w:tc>
        <w:tc>
          <w:tcPr>
            <w:tcW w:w="0" w:type="auto"/>
          </w:tcPr>
          <w:p w:rsidR="00B728DE" w:rsidRPr="006545F1" w:rsidRDefault="00B728DE" w:rsidP="00B728DE">
            <w:pPr>
              <w:autoSpaceDE w:val="0"/>
              <w:autoSpaceDN w:val="0"/>
              <w:adjustRightInd w:val="0"/>
            </w:pPr>
            <w:r w:rsidRPr="006545F1">
              <w:t>PSG + any subsequent code within 6 months BEFORE or 0-12 months AFTER for Any ICD-10 code for OSA in DAD/NACRS/SDS (i.e. G4730 or G4738)</w:t>
            </w:r>
          </w:p>
        </w:tc>
      </w:tr>
      <w:tr w:rsidR="00B728DE" w:rsidRPr="006545F1" w:rsidTr="00B728DE">
        <w:trPr>
          <w:trHeight w:val="514"/>
        </w:trPr>
        <w:tc>
          <w:tcPr>
            <w:tcW w:w="0" w:type="auto"/>
            <w:vAlign w:val="center"/>
          </w:tcPr>
          <w:p w:rsidR="00B728DE" w:rsidRPr="006545F1" w:rsidRDefault="00B728DE" w:rsidP="00B728DE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</w:rPr>
            </w:pPr>
            <w:r w:rsidRPr="006545F1">
              <w:rPr>
                <w:color w:val="000000" w:themeColor="text1"/>
              </w:rPr>
              <w:t>21</w:t>
            </w:r>
          </w:p>
        </w:tc>
        <w:tc>
          <w:tcPr>
            <w:tcW w:w="0" w:type="auto"/>
          </w:tcPr>
          <w:p w:rsidR="00B728DE" w:rsidRPr="006545F1" w:rsidRDefault="00B728DE" w:rsidP="00B728DE">
            <w:pPr>
              <w:autoSpaceDE w:val="0"/>
              <w:autoSpaceDN w:val="0"/>
              <w:adjustRightInd w:val="0"/>
              <w:rPr>
                <w:color w:val="000000" w:themeColor="text1"/>
              </w:rPr>
            </w:pPr>
            <w:r w:rsidRPr="006545F1">
              <w:rPr>
                <w:color w:val="000000" w:themeColor="text1"/>
              </w:rPr>
              <w:t>PSG + any subsequent code within 6 months BEFORE or 0-18 months AFTER for Any ICD-10 code for OSA in DAD/NACRS/SDS (i.e. G4730 or G4738)</w:t>
            </w:r>
          </w:p>
        </w:tc>
      </w:tr>
      <w:tr w:rsidR="00B728DE" w:rsidRPr="006545F1" w:rsidTr="00B728DE">
        <w:trPr>
          <w:trHeight w:val="787"/>
        </w:trPr>
        <w:tc>
          <w:tcPr>
            <w:tcW w:w="0" w:type="auto"/>
            <w:vAlign w:val="center"/>
          </w:tcPr>
          <w:p w:rsidR="00B728DE" w:rsidRPr="006545F1" w:rsidRDefault="00B728DE" w:rsidP="00B728DE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</w:rPr>
            </w:pPr>
            <w:r w:rsidRPr="006545F1">
              <w:rPr>
                <w:color w:val="000000" w:themeColor="text1"/>
              </w:rPr>
              <w:t>22</w:t>
            </w:r>
          </w:p>
        </w:tc>
        <w:tc>
          <w:tcPr>
            <w:tcW w:w="0" w:type="auto"/>
          </w:tcPr>
          <w:p w:rsidR="00B728DE" w:rsidRPr="006545F1" w:rsidRDefault="00B728DE" w:rsidP="00B728DE">
            <w:pPr>
              <w:autoSpaceDE w:val="0"/>
              <w:autoSpaceDN w:val="0"/>
              <w:adjustRightInd w:val="0"/>
              <w:rPr>
                <w:color w:val="000000" w:themeColor="text1"/>
              </w:rPr>
            </w:pPr>
            <w:r w:rsidRPr="006545F1">
              <w:rPr>
                <w:color w:val="000000" w:themeColor="text1"/>
              </w:rPr>
              <w:t>PSG + AT within &lt;18 months post OR PSG + CPAP/biPAP &lt;18 months post OR PSG + any subsequent code within 0-18 months for Any ICD-10 code for OSA in DAD/NACRS/SDS (i.e. G4730 or G4738)</w:t>
            </w:r>
          </w:p>
        </w:tc>
      </w:tr>
      <w:tr w:rsidR="00B728DE" w:rsidRPr="006545F1" w:rsidTr="00B728DE">
        <w:trPr>
          <w:trHeight w:val="882"/>
        </w:trPr>
        <w:tc>
          <w:tcPr>
            <w:tcW w:w="0" w:type="auto"/>
            <w:vAlign w:val="center"/>
          </w:tcPr>
          <w:p w:rsidR="00B728DE" w:rsidRPr="006545F1" w:rsidRDefault="00B728DE" w:rsidP="00B728DE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</w:rPr>
            </w:pPr>
            <w:r w:rsidRPr="006545F1">
              <w:rPr>
                <w:color w:val="000000" w:themeColor="text1"/>
              </w:rPr>
              <w:t>23</w:t>
            </w:r>
            <w:r>
              <w:rPr>
                <w:color w:val="000000" w:themeColor="text1"/>
              </w:rPr>
              <w:t>*</w:t>
            </w:r>
          </w:p>
        </w:tc>
        <w:tc>
          <w:tcPr>
            <w:tcW w:w="0" w:type="auto"/>
          </w:tcPr>
          <w:p w:rsidR="00B728DE" w:rsidRPr="006545F1" w:rsidRDefault="00B728DE" w:rsidP="00B728DE">
            <w:pPr>
              <w:autoSpaceDE w:val="0"/>
              <w:autoSpaceDN w:val="0"/>
              <w:adjustRightInd w:val="0"/>
              <w:rPr>
                <w:color w:val="000000" w:themeColor="text1"/>
              </w:rPr>
            </w:pPr>
            <w:r w:rsidRPr="006545F1">
              <w:rPr>
                <w:color w:val="000000" w:themeColor="text1"/>
              </w:rPr>
              <w:t xml:space="preserve">PSG + AT within &lt;18 months post OR PSG + CPAP/biPAP &lt;18 months post OR PSG + any subsequent code within 6 months BEFORE or 0-18 months AFTER for Any ICD-10 code for OSA in DAD/NACRS/SDS (i.e. G4730 or G4738) </w:t>
            </w:r>
          </w:p>
        </w:tc>
      </w:tr>
    </w:tbl>
    <w:p w:rsidR="00B728DE" w:rsidRDefault="00B728DE" w:rsidP="00B728DE">
      <w:pPr>
        <w:rPr>
          <w:b/>
          <w:bCs/>
        </w:rPr>
      </w:pPr>
    </w:p>
    <w:p w:rsidR="00B728DE" w:rsidRPr="005D3A33" w:rsidRDefault="00B728DE" w:rsidP="00B728DE">
      <w:pPr>
        <w:rPr>
          <w:b/>
          <w:bCs/>
        </w:rPr>
      </w:pPr>
      <w:r>
        <w:rPr>
          <w:b/>
          <w:bCs/>
        </w:rPr>
        <w:br w:type="page"/>
      </w:r>
      <w:r w:rsidRPr="005D3A33">
        <w:rPr>
          <w:b/>
          <w:bCs/>
        </w:rPr>
        <w:lastRenderedPageBreak/>
        <w:t xml:space="preserve">Table </w:t>
      </w:r>
      <w:r>
        <w:rPr>
          <w:b/>
          <w:bCs/>
        </w:rPr>
        <w:t>D</w:t>
      </w:r>
      <w:r w:rsidRPr="005D3A33">
        <w:rPr>
          <w:b/>
          <w:bCs/>
        </w:rPr>
        <w:t xml:space="preserve">.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656"/>
        <w:gridCol w:w="1569"/>
        <w:gridCol w:w="2929"/>
      </w:tblGrid>
      <w:tr w:rsidR="00B728DE" w:rsidRPr="005D3A33" w:rsidTr="0043660E">
        <w:trPr>
          <w:trHeight w:val="274"/>
        </w:trPr>
        <w:tc>
          <w:tcPr>
            <w:tcW w:w="3656" w:type="dxa"/>
          </w:tcPr>
          <w:p w:rsidR="00B728DE" w:rsidRPr="005D3A33" w:rsidRDefault="00B728DE" w:rsidP="0043660E">
            <w:pPr>
              <w:rPr>
                <w:b/>
                <w:bCs/>
              </w:rPr>
            </w:pPr>
            <w:r w:rsidRPr="005D3A33">
              <w:rPr>
                <w:b/>
                <w:bCs/>
              </w:rPr>
              <w:t>Parameter</w:t>
            </w:r>
          </w:p>
        </w:tc>
        <w:tc>
          <w:tcPr>
            <w:tcW w:w="1569" w:type="dxa"/>
          </w:tcPr>
          <w:p w:rsidR="00B728DE" w:rsidRPr="005D3A33" w:rsidRDefault="00B728DE" w:rsidP="0043660E">
            <w:pPr>
              <w:jc w:val="center"/>
              <w:rPr>
                <w:b/>
                <w:bCs/>
              </w:rPr>
            </w:pPr>
            <w:r w:rsidRPr="005D3A33">
              <w:rPr>
                <w:b/>
                <w:bCs/>
              </w:rPr>
              <w:t>Estimate</w:t>
            </w:r>
          </w:p>
        </w:tc>
        <w:tc>
          <w:tcPr>
            <w:tcW w:w="2929" w:type="dxa"/>
          </w:tcPr>
          <w:p w:rsidR="00B728DE" w:rsidRPr="005D3A33" w:rsidRDefault="00B728DE" w:rsidP="0043660E">
            <w:pPr>
              <w:jc w:val="center"/>
              <w:rPr>
                <w:b/>
                <w:bCs/>
              </w:rPr>
            </w:pPr>
            <w:r w:rsidRPr="005D3A33">
              <w:rPr>
                <w:b/>
                <w:bCs/>
              </w:rPr>
              <w:t>95% confidence intervals</w:t>
            </w:r>
          </w:p>
        </w:tc>
      </w:tr>
      <w:tr w:rsidR="00B728DE" w:rsidRPr="005D3A33" w:rsidTr="0043660E">
        <w:trPr>
          <w:trHeight w:val="265"/>
        </w:trPr>
        <w:tc>
          <w:tcPr>
            <w:tcW w:w="3656" w:type="dxa"/>
          </w:tcPr>
          <w:p w:rsidR="00B728DE" w:rsidRPr="005D3A33" w:rsidRDefault="00B728DE" w:rsidP="0043660E">
            <w:r w:rsidRPr="005D3A33">
              <w:t>Sensitivity (%)</w:t>
            </w:r>
          </w:p>
        </w:tc>
        <w:tc>
          <w:tcPr>
            <w:tcW w:w="1569" w:type="dxa"/>
          </w:tcPr>
          <w:p w:rsidR="00B728DE" w:rsidRPr="005D3A33" w:rsidRDefault="00B728DE" w:rsidP="0043660E">
            <w:pPr>
              <w:jc w:val="center"/>
            </w:pPr>
            <w:r w:rsidRPr="005D3A33">
              <w:t>90.13</w:t>
            </w:r>
          </w:p>
        </w:tc>
        <w:tc>
          <w:tcPr>
            <w:tcW w:w="2929" w:type="dxa"/>
          </w:tcPr>
          <w:p w:rsidR="00B728DE" w:rsidRPr="005D3A33" w:rsidRDefault="00B728DE" w:rsidP="0043660E">
            <w:pPr>
              <w:jc w:val="center"/>
            </w:pPr>
            <w:r w:rsidRPr="005D3A33">
              <w:t>86.70, 92.76</w:t>
            </w:r>
          </w:p>
        </w:tc>
      </w:tr>
      <w:tr w:rsidR="00B728DE" w:rsidRPr="005D3A33" w:rsidTr="0043660E">
        <w:trPr>
          <w:trHeight w:val="274"/>
        </w:trPr>
        <w:tc>
          <w:tcPr>
            <w:tcW w:w="3656" w:type="dxa"/>
          </w:tcPr>
          <w:p w:rsidR="00B728DE" w:rsidRPr="005D3A33" w:rsidRDefault="00B728DE" w:rsidP="0043660E">
            <w:r w:rsidRPr="005D3A33">
              <w:t xml:space="preserve">Specificity (%) </w:t>
            </w:r>
          </w:p>
        </w:tc>
        <w:tc>
          <w:tcPr>
            <w:tcW w:w="1569" w:type="dxa"/>
          </w:tcPr>
          <w:p w:rsidR="00B728DE" w:rsidRPr="005D3A33" w:rsidRDefault="00B728DE" w:rsidP="0043660E">
            <w:pPr>
              <w:jc w:val="center"/>
            </w:pPr>
            <w:r w:rsidRPr="005D3A33">
              <w:t>99.9</w:t>
            </w:r>
            <w:r>
              <w:t>0</w:t>
            </w:r>
          </w:p>
        </w:tc>
        <w:tc>
          <w:tcPr>
            <w:tcW w:w="2929" w:type="dxa"/>
          </w:tcPr>
          <w:p w:rsidR="00B728DE" w:rsidRPr="005D3A33" w:rsidRDefault="00B728DE" w:rsidP="0043660E">
            <w:pPr>
              <w:jc w:val="center"/>
            </w:pPr>
            <w:r w:rsidRPr="005D3A33">
              <w:t>99.88, 99.92</w:t>
            </w:r>
          </w:p>
        </w:tc>
      </w:tr>
      <w:tr w:rsidR="00B728DE" w:rsidRPr="005D3A33" w:rsidTr="0043660E">
        <w:trPr>
          <w:trHeight w:val="265"/>
        </w:trPr>
        <w:tc>
          <w:tcPr>
            <w:tcW w:w="3656" w:type="dxa"/>
          </w:tcPr>
          <w:p w:rsidR="00B728DE" w:rsidRPr="005D3A33" w:rsidRDefault="00B728DE" w:rsidP="0043660E">
            <w:r w:rsidRPr="005D3A33">
              <w:t>Positive Predictive Value (%)</w:t>
            </w:r>
          </w:p>
        </w:tc>
        <w:tc>
          <w:tcPr>
            <w:tcW w:w="1569" w:type="dxa"/>
          </w:tcPr>
          <w:p w:rsidR="00B728DE" w:rsidRPr="005D3A33" w:rsidRDefault="00B728DE" w:rsidP="0043660E">
            <w:pPr>
              <w:jc w:val="center"/>
            </w:pPr>
            <w:r w:rsidRPr="005D3A33">
              <w:t>77.7</w:t>
            </w:r>
            <w:r>
              <w:t>0</w:t>
            </w:r>
          </w:p>
        </w:tc>
        <w:tc>
          <w:tcPr>
            <w:tcW w:w="2929" w:type="dxa"/>
          </w:tcPr>
          <w:p w:rsidR="00B728DE" w:rsidRPr="005D3A33" w:rsidRDefault="00B728DE" w:rsidP="0043660E">
            <w:pPr>
              <w:jc w:val="center"/>
            </w:pPr>
            <w:r w:rsidRPr="005D3A33">
              <w:t>73.6, 81.4</w:t>
            </w:r>
          </w:p>
        </w:tc>
      </w:tr>
      <w:tr w:rsidR="00B728DE" w:rsidRPr="005D3A33" w:rsidTr="0043660E">
        <w:trPr>
          <w:trHeight w:val="274"/>
        </w:trPr>
        <w:tc>
          <w:tcPr>
            <w:tcW w:w="3656" w:type="dxa"/>
          </w:tcPr>
          <w:p w:rsidR="00B728DE" w:rsidRPr="005D3A33" w:rsidRDefault="00B728DE" w:rsidP="0043660E">
            <w:r w:rsidRPr="005D3A33">
              <w:t>Negative Predictive Value (%)</w:t>
            </w:r>
          </w:p>
        </w:tc>
        <w:tc>
          <w:tcPr>
            <w:tcW w:w="1569" w:type="dxa"/>
          </w:tcPr>
          <w:p w:rsidR="00B728DE" w:rsidRPr="005D3A33" w:rsidRDefault="00B728DE" w:rsidP="0043660E">
            <w:pPr>
              <w:jc w:val="center"/>
            </w:pPr>
            <w:r w:rsidRPr="005D3A33">
              <w:t>99.96</w:t>
            </w:r>
          </w:p>
        </w:tc>
        <w:tc>
          <w:tcPr>
            <w:tcW w:w="2929" w:type="dxa"/>
          </w:tcPr>
          <w:p w:rsidR="00B728DE" w:rsidRPr="005D3A33" w:rsidRDefault="00B728DE" w:rsidP="0043660E">
            <w:pPr>
              <w:jc w:val="center"/>
            </w:pPr>
            <w:r w:rsidRPr="005D3A33">
              <w:t>99.95, 99.97</w:t>
            </w:r>
          </w:p>
        </w:tc>
      </w:tr>
    </w:tbl>
    <w:p w:rsidR="00B728DE" w:rsidRPr="005D3A33" w:rsidRDefault="00B728DE" w:rsidP="00B728DE"/>
    <w:p w:rsidR="00B728DE" w:rsidRPr="005D3A33" w:rsidRDefault="00B728DE" w:rsidP="00B728DE"/>
    <w:p w:rsidR="00B728DE" w:rsidRPr="005D3A33" w:rsidRDefault="00B728DE" w:rsidP="00B728DE">
      <w:pPr>
        <w:rPr>
          <w:b/>
          <w:bCs/>
        </w:rPr>
      </w:pPr>
      <w:r w:rsidRPr="005D3A33">
        <w:rPr>
          <w:b/>
          <w:bCs/>
        </w:rPr>
        <w:t xml:space="preserve">Table </w:t>
      </w:r>
      <w:r>
        <w:rPr>
          <w:b/>
          <w:bCs/>
        </w:rPr>
        <w:t>E</w:t>
      </w:r>
      <w:r w:rsidRPr="005D3A33">
        <w:rPr>
          <w:b/>
          <w:bCs/>
        </w:rPr>
        <w:t xml:space="preserve">.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656"/>
        <w:gridCol w:w="1569"/>
        <w:gridCol w:w="2929"/>
      </w:tblGrid>
      <w:tr w:rsidR="00B728DE" w:rsidRPr="005D3A33" w:rsidTr="0043660E">
        <w:trPr>
          <w:trHeight w:val="274"/>
        </w:trPr>
        <w:tc>
          <w:tcPr>
            <w:tcW w:w="3656" w:type="dxa"/>
          </w:tcPr>
          <w:p w:rsidR="00B728DE" w:rsidRPr="005D3A33" w:rsidRDefault="00B728DE" w:rsidP="0043660E">
            <w:pPr>
              <w:rPr>
                <w:b/>
                <w:bCs/>
              </w:rPr>
            </w:pPr>
            <w:r w:rsidRPr="005D3A33">
              <w:rPr>
                <w:b/>
                <w:bCs/>
              </w:rPr>
              <w:t>Parameter</w:t>
            </w:r>
          </w:p>
        </w:tc>
        <w:tc>
          <w:tcPr>
            <w:tcW w:w="1569" w:type="dxa"/>
          </w:tcPr>
          <w:p w:rsidR="00B728DE" w:rsidRPr="005D3A33" w:rsidRDefault="00B728DE" w:rsidP="0043660E">
            <w:pPr>
              <w:jc w:val="center"/>
              <w:rPr>
                <w:b/>
                <w:bCs/>
              </w:rPr>
            </w:pPr>
            <w:r w:rsidRPr="005D3A33">
              <w:rPr>
                <w:b/>
                <w:bCs/>
              </w:rPr>
              <w:t>Estimate</w:t>
            </w:r>
          </w:p>
        </w:tc>
        <w:tc>
          <w:tcPr>
            <w:tcW w:w="2929" w:type="dxa"/>
          </w:tcPr>
          <w:p w:rsidR="00B728DE" w:rsidRPr="005D3A33" w:rsidRDefault="00B728DE" w:rsidP="0043660E">
            <w:pPr>
              <w:jc w:val="center"/>
              <w:rPr>
                <w:b/>
                <w:bCs/>
              </w:rPr>
            </w:pPr>
            <w:r w:rsidRPr="005D3A33">
              <w:rPr>
                <w:b/>
                <w:bCs/>
              </w:rPr>
              <w:t>95% confidence intervals</w:t>
            </w:r>
          </w:p>
        </w:tc>
      </w:tr>
      <w:tr w:rsidR="00B728DE" w:rsidRPr="005D3A33" w:rsidTr="0043660E">
        <w:trPr>
          <w:trHeight w:val="265"/>
        </w:trPr>
        <w:tc>
          <w:tcPr>
            <w:tcW w:w="3656" w:type="dxa"/>
          </w:tcPr>
          <w:p w:rsidR="00B728DE" w:rsidRPr="005D3A33" w:rsidRDefault="00B728DE" w:rsidP="0043660E">
            <w:r w:rsidRPr="005D3A33">
              <w:t>Sensitivity (%) *</w:t>
            </w:r>
          </w:p>
        </w:tc>
        <w:tc>
          <w:tcPr>
            <w:tcW w:w="1569" w:type="dxa"/>
          </w:tcPr>
          <w:p w:rsidR="00B728DE" w:rsidRPr="005D3A33" w:rsidRDefault="00B728DE" w:rsidP="0043660E">
            <w:pPr>
              <w:jc w:val="center"/>
            </w:pPr>
            <w:r w:rsidRPr="005D3A33">
              <w:t>90.29</w:t>
            </w:r>
          </w:p>
        </w:tc>
        <w:tc>
          <w:tcPr>
            <w:tcW w:w="2929" w:type="dxa"/>
          </w:tcPr>
          <w:p w:rsidR="00B728DE" w:rsidRPr="005D3A33" w:rsidRDefault="00B728DE" w:rsidP="0043660E">
            <w:pPr>
              <w:jc w:val="center"/>
            </w:pPr>
            <w:r w:rsidRPr="005D3A33">
              <w:t>83.04, 94.64</w:t>
            </w:r>
          </w:p>
        </w:tc>
      </w:tr>
      <w:tr w:rsidR="00B728DE" w:rsidRPr="005D3A33" w:rsidTr="0043660E">
        <w:trPr>
          <w:trHeight w:val="274"/>
        </w:trPr>
        <w:tc>
          <w:tcPr>
            <w:tcW w:w="3656" w:type="dxa"/>
          </w:tcPr>
          <w:p w:rsidR="00B728DE" w:rsidRPr="005D3A33" w:rsidRDefault="00B728DE" w:rsidP="0043660E">
            <w:r w:rsidRPr="005D3A33">
              <w:t>Specificity (%) *</w:t>
            </w:r>
          </w:p>
        </w:tc>
        <w:tc>
          <w:tcPr>
            <w:tcW w:w="1569" w:type="dxa"/>
          </w:tcPr>
          <w:p w:rsidR="00B728DE" w:rsidRPr="005D3A33" w:rsidRDefault="00B728DE" w:rsidP="0043660E">
            <w:pPr>
              <w:jc w:val="center"/>
            </w:pPr>
            <w:r w:rsidRPr="005D3A33">
              <w:t>99.08</w:t>
            </w:r>
          </w:p>
        </w:tc>
        <w:tc>
          <w:tcPr>
            <w:tcW w:w="2929" w:type="dxa"/>
          </w:tcPr>
          <w:p w:rsidR="00B728DE" w:rsidRPr="005D3A33" w:rsidRDefault="00B728DE" w:rsidP="0043660E">
            <w:pPr>
              <w:jc w:val="center"/>
            </w:pPr>
            <w:r w:rsidRPr="005D3A33">
              <w:t>97.89, 99.61</w:t>
            </w:r>
          </w:p>
        </w:tc>
      </w:tr>
      <w:tr w:rsidR="00B728DE" w:rsidRPr="005D3A33" w:rsidTr="0043660E">
        <w:trPr>
          <w:trHeight w:val="265"/>
        </w:trPr>
        <w:tc>
          <w:tcPr>
            <w:tcW w:w="3656" w:type="dxa"/>
          </w:tcPr>
          <w:p w:rsidR="00B728DE" w:rsidRPr="005D3A33" w:rsidRDefault="00B728DE" w:rsidP="0043660E">
            <w:r w:rsidRPr="005D3A33">
              <w:t>Positive Predictive Value (%)</w:t>
            </w:r>
          </w:p>
        </w:tc>
        <w:tc>
          <w:tcPr>
            <w:tcW w:w="1569" w:type="dxa"/>
          </w:tcPr>
          <w:p w:rsidR="00B728DE" w:rsidRPr="005D3A33" w:rsidRDefault="00B728DE" w:rsidP="0043660E">
            <w:pPr>
              <w:jc w:val="center"/>
            </w:pPr>
            <w:r w:rsidRPr="005D3A33">
              <w:t>97.41</w:t>
            </w:r>
          </w:p>
        </w:tc>
        <w:tc>
          <w:tcPr>
            <w:tcW w:w="2929" w:type="dxa"/>
          </w:tcPr>
          <w:p w:rsidR="00B728DE" w:rsidRPr="005D3A33" w:rsidRDefault="00B728DE" w:rsidP="0043660E">
            <w:pPr>
              <w:jc w:val="center"/>
            </w:pPr>
            <w:r w:rsidRPr="005D3A33">
              <w:t>88.61, 97.80</w:t>
            </w:r>
          </w:p>
        </w:tc>
      </w:tr>
      <w:tr w:rsidR="00B728DE" w:rsidRPr="005D3A33" w:rsidTr="0043660E">
        <w:trPr>
          <w:trHeight w:val="274"/>
        </w:trPr>
        <w:tc>
          <w:tcPr>
            <w:tcW w:w="3656" w:type="dxa"/>
          </w:tcPr>
          <w:p w:rsidR="00B728DE" w:rsidRPr="005D3A33" w:rsidRDefault="00B728DE" w:rsidP="0043660E">
            <w:r w:rsidRPr="005D3A33">
              <w:t>Negative Predictive Value (%)</w:t>
            </w:r>
          </w:p>
        </w:tc>
        <w:tc>
          <w:tcPr>
            <w:tcW w:w="1569" w:type="dxa"/>
          </w:tcPr>
          <w:p w:rsidR="00B728DE" w:rsidRPr="005D3A33" w:rsidRDefault="00B728DE" w:rsidP="0043660E">
            <w:pPr>
              <w:jc w:val="center"/>
            </w:pPr>
            <w:r w:rsidRPr="005D3A33">
              <w:t>99.96</w:t>
            </w:r>
          </w:p>
        </w:tc>
        <w:tc>
          <w:tcPr>
            <w:tcW w:w="2929" w:type="dxa"/>
          </w:tcPr>
          <w:p w:rsidR="00B728DE" w:rsidRPr="005D3A33" w:rsidRDefault="00B728DE" w:rsidP="0043660E">
            <w:pPr>
              <w:jc w:val="center"/>
            </w:pPr>
            <w:r w:rsidRPr="005D3A33">
              <w:t>97.71, 99.02</w:t>
            </w:r>
          </w:p>
        </w:tc>
      </w:tr>
    </w:tbl>
    <w:p w:rsidR="00B728DE" w:rsidRPr="005D3A33" w:rsidRDefault="00B728DE" w:rsidP="00B728DE">
      <w:r w:rsidRPr="005D3A33">
        <w:t xml:space="preserve"> </w:t>
      </w:r>
    </w:p>
    <w:p w:rsidR="00B728DE" w:rsidRDefault="00B728DE" w:rsidP="00B728DE"/>
    <w:p w:rsidR="00B728DE" w:rsidRDefault="00B728DE" w:rsidP="00B728DE"/>
    <w:p w:rsidR="00DD3924" w:rsidRDefault="00DD3924"/>
    <w:sectPr w:rsidR="00DD392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28DE"/>
    <w:rsid w:val="00025E62"/>
    <w:rsid w:val="000300A6"/>
    <w:rsid w:val="000409A6"/>
    <w:rsid w:val="000428D2"/>
    <w:rsid w:val="00071980"/>
    <w:rsid w:val="00082351"/>
    <w:rsid w:val="000B1BA1"/>
    <w:rsid w:val="000B5C95"/>
    <w:rsid w:val="000C208F"/>
    <w:rsid w:val="000F4E70"/>
    <w:rsid w:val="0010655B"/>
    <w:rsid w:val="001224E9"/>
    <w:rsid w:val="00133FC4"/>
    <w:rsid w:val="00162A7C"/>
    <w:rsid w:val="00172B5A"/>
    <w:rsid w:val="001D4451"/>
    <w:rsid w:val="00210C71"/>
    <w:rsid w:val="00213EBE"/>
    <w:rsid w:val="00215F9A"/>
    <w:rsid w:val="0024104B"/>
    <w:rsid w:val="00245CB1"/>
    <w:rsid w:val="00250308"/>
    <w:rsid w:val="00271A50"/>
    <w:rsid w:val="002841D4"/>
    <w:rsid w:val="002877B5"/>
    <w:rsid w:val="002A1279"/>
    <w:rsid w:val="002A1980"/>
    <w:rsid w:val="002B5EC6"/>
    <w:rsid w:val="002D0DBD"/>
    <w:rsid w:val="002E3157"/>
    <w:rsid w:val="003031B4"/>
    <w:rsid w:val="00313F35"/>
    <w:rsid w:val="003376F7"/>
    <w:rsid w:val="00351D1F"/>
    <w:rsid w:val="00390373"/>
    <w:rsid w:val="003A5E03"/>
    <w:rsid w:val="003B3340"/>
    <w:rsid w:val="00402943"/>
    <w:rsid w:val="004059B2"/>
    <w:rsid w:val="0043683B"/>
    <w:rsid w:val="00447FB5"/>
    <w:rsid w:val="0049194C"/>
    <w:rsid w:val="004A3C9B"/>
    <w:rsid w:val="004B1D69"/>
    <w:rsid w:val="004C5A72"/>
    <w:rsid w:val="004E3B24"/>
    <w:rsid w:val="004F1CFB"/>
    <w:rsid w:val="004F6BB9"/>
    <w:rsid w:val="00511015"/>
    <w:rsid w:val="00511FF3"/>
    <w:rsid w:val="0051277A"/>
    <w:rsid w:val="00532F50"/>
    <w:rsid w:val="0055214E"/>
    <w:rsid w:val="00552DA1"/>
    <w:rsid w:val="005614C1"/>
    <w:rsid w:val="0056476E"/>
    <w:rsid w:val="00575192"/>
    <w:rsid w:val="00576F26"/>
    <w:rsid w:val="005E2897"/>
    <w:rsid w:val="005E6495"/>
    <w:rsid w:val="005E6B8A"/>
    <w:rsid w:val="005F1DFF"/>
    <w:rsid w:val="005F5832"/>
    <w:rsid w:val="006050BC"/>
    <w:rsid w:val="00614D6B"/>
    <w:rsid w:val="0062620D"/>
    <w:rsid w:val="00634A18"/>
    <w:rsid w:val="00647769"/>
    <w:rsid w:val="006524D3"/>
    <w:rsid w:val="006A4F1E"/>
    <w:rsid w:val="006B52E0"/>
    <w:rsid w:val="006F11B8"/>
    <w:rsid w:val="00706CC1"/>
    <w:rsid w:val="0073206D"/>
    <w:rsid w:val="007504E2"/>
    <w:rsid w:val="0075408B"/>
    <w:rsid w:val="00754539"/>
    <w:rsid w:val="00781A3C"/>
    <w:rsid w:val="0079252B"/>
    <w:rsid w:val="007962C9"/>
    <w:rsid w:val="00797561"/>
    <w:rsid w:val="007B4EF1"/>
    <w:rsid w:val="00876B1A"/>
    <w:rsid w:val="008A04B2"/>
    <w:rsid w:val="008C1DAC"/>
    <w:rsid w:val="00916F74"/>
    <w:rsid w:val="0093374E"/>
    <w:rsid w:val="00955F42"/>
    <w:rsid w:val="009728F9"/>
    <w:rsid w:val="00987A86"/>
    <w:rsid w:val="009944AC"/>
    <w:rsid w:val="00994C98"/>
    <w:rsid w:val="009A0382"/>
    <w:rsid w:val="009A571B"/>
    <w:rsid w:val="009F77D2"/>
    <w:rsid w:val="00A13021"/>
    <w:rsid w:val="00A22765"/>
    <w:rsid w:val="00A22A72"/>
    <w:rsid w:val="00A3521B"/>
    <w:rsid w:val="00A41445"/>
    <w:rsid w:val="00A46B36"/>
    <w:rsid w:val="00A52D9F"/>
    <w:rsid w:val="00A6005A"/>
    <w:rsid w:val="00A940E6"/>
    <w:rsid w:val="00A94D1C"/>
    <w:rsid w:val="00A9602A"/>
    <w:rsid w:val="00AC0C67"/>
    <w:rsid w:val="00AD55DC"/>
    <w:rsid w:val="00AE708A"/>
    <w:rsid w:val="00B071AA"/>
    <w:rsid w:val="00B13C05"/>
    <w:rsid w:val="00B174F4"/>
    <w:rsid w:val="00B728DE"/>
    <w:rsid w:val="00BD39F6"/>
    <w:rsid w:val="00BF1AA1"/>
    <w:rsid w:val="00BF467E"/>
    <w:rsid w:val="00BF526E"/>
    <w:rsid w:val="00BF6765"/>
    <w:rsid w:val="00C422DB"/>
    <w:rsid w:val="00C43756"/>
    <w:rsid w:val="00C94519"/>
    <w:rsid w:val="00CA01BF"/>
    <w:rsid w:val="00CA1E9A"/>
    <w:rsid w:val="00CC6FB9"/>
    <w:rsid w:val="00CF4899"/>
    <w:rsid w:val="00D14D69"/>
    <w:rsid w:val="00D30F3C"/>
    <w:rsid w:val="00D339E0"/>
    <w:rsid w:val="00D403F0"/>
    <w:rsid w:val="00D52CFC"/>
    <w:rsid w:val="00D9541F"/>
    <w:rsid w:val="00DA2110"/>
    <w:rsid w:val="00DB3F5E"/>
    <w:rsid w:val="00DD3924"/>
    <w:rsid w:val="00DF3248"/>
    <w:rsid w:val="00E101B4"/>
    <w:rsid w:val="00E34515"/>
    <w:rsid w:val="00E37847"/>
    <w:rsid w:val="00E40C3C"/>
    <w:rsid w:val="00E60480"/>
    <w:rsid w:val="00E96F9C"/>
    <w:rsid w:val="00ED1669"/>
    <w:rsid w:val="00EE1308"/>
    <w:rsid w:val="00EF35E5"/>
    <w:rsid w:val="00F50C45"/>
    <w:rsid w:val="00F84E20"/>
    <w:rsid w:val="00F97806"/>
    <w:rsid w:val="00FB36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6CBEEE5"/>
  <w15:chartTrackingRefBased/>
  <w15:docId w15:val="{79FC7880-407E-8742-960E-08406C0FCA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728DE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728DE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728DE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728DE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728DE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728DE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728DE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728DE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728DE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728DE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728D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728D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728D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728D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728D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728D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728D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728D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728D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728D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728D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728DE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728D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728DE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728D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728DE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728D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728D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728D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728D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728DE"/>
    <w:pPr>
      <w:spacing w:after="0" w:line="240" w:lineRule="auto"/>
    </w:pPr>
    <w:rPr>
      <w:rFonts w:ascii="Calibri" w:eastAsia="Calibri" w:hAnsi="Calibri" w:cs="Times New Roman"/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36</Words>
  <Characters>2489</Characters>
  <Application>Microsoft Office Word</Application>
  <DocSecurity>0</DocSecurity>
  <Lines>20</Lines>
  <Paragraphs>5</Paragraphs>
  <ScaleCrop>false</ScaleCrop>
  <Company/>
  <LinksUpToDate>false</LinksUpToDate>
  <CharactersWithSpaces>29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ie Strain</dc:creator>
  <cp:keywords/>
  <dc:description/>
  <cp:lastModifiedBy>Jamie Strain</cp:lastModifiedBy>
  <cp:revision>1</cp:revision>
  <dcterms:created xsi:type="dcterms:W3CDTF">2025-11-20T17:31:00Z</dcterms:created>
  <dcterms:modified xsi:type="dcterms:W3CDTF">2025-11-20T17:33:00Z</dcterms:modified>
</cp:coreProperties>
</file>